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750015" w14:textId="4C61565C" w:rsidR="00195323" w:rsidRPr="00861A17" w:rsidRDefault="00195323" w:rsidP="0019532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61A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</w:p>
    <w:p w14:paraId="0FC78408" w14:textId="43143776" w:rsidR="00531775" w:rsidRPr="0000105F" w:rsidRDefault="00531775" w:rsidP="00531775">
      <w:pPr>
        <w:pStyle w:val="Heading1"/>
        <w:spacing w:befor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</w:pPr>
      <w:r w:rsidRPr="0000105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  <w:t xml:space="preserve">Supplementary Table A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  <w:t>Swimming and Aquatic-based</w:t>
      </w:r>
      <w:r w:rsidRPr="0000105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  <w:t xml:space="preserve"> interventions vs control on the main outcome of the included studies</w:t>
      </w:r>
    </w:p>
    <w:p w14:paraId="7420E17F" w14:textId="77777777" w:rsidR="00531775" w:rsidRPr="0000105F" w:rsidRDefault="00531775" w:rsidP="0053177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2C77C6FD" w14:textId="34F6280F" w:rsidR="00531775" w:rsidRPr="0000105F" w:rsidRDefault="00531775" w:rsidP="00531775">
      <w:pPr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  <w:r w:rsidRPr="0000105F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The GRADE approach was applied to the pooled analysis of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12</w:t>
      </w:r>
      <w:r w:rsidRPr="0000105F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 trials investigating the effects of </w:t>
      </w:r>
      <w:r w:rsidR="00C37DB0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swimming intervention</w:t>
      </w:r>
      <w:r w:rsidRPr="0000105F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 compared to a control intervention on the main outcome of the study. Pooled standardised effect size 0.15, 95% CI 0.05 to 0.25. </w:t>
      </w:r>
    </w:p>
    <w:p w14:paraId="0A19A983" w14:textId="77777777" w:rsidR="00531775" w:rsidRPr="0000105F" w:rsidRDefault="00531775" w:rsidP="0053177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7"/>
        <w:gridCol w:w="7053"/>
      </w:tblGrid>
      <w:tr w:rsidR="00531775" w:rsidRPr="0000105F" w14:paraId="383A5CA7" w14:textId="77777777" w:rsidTr="00864C4E">
        <w:tc>
          <w:tcPr>
            <w:tcW w:w="9010" w:type="dxa"/>
            <w:gridSpan w:val="2"/>
          </w:tcPr>
          <w:p w14:paraId="1588B2A7" w14:textId="5B2D8727" w:rsidR="00531775" w:rsidRPr="0000105F" w:rsidRDefault="00531775" w:rsidP="00531775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00105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 xml:space="preserve">Overall result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Swimming</w:t>
            </w:r>
            <w:r w:rsidRPr="00001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activity interventions probably improv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ental health among children, adolescents and youths.</w:t>
            </w:r>
          </w:p>
        </w:tc>
      </w:tr>
      <w:tr w:rsidR="00531775" w:rsidRPr="0000105F" w14:paraId="0A3DC40D" w14:textId="77777777" w:rsidTr="00864C4E">
        <w:tc>
          <w:tcPr>
            <w:tcW w:w="9010" w:type="dxa"/>
            <w:gridSpan w:val="2"/>
          </w:tcPr>
          <w:p w14:paraId="32013E0C" w14:textId="77777777" w:rsidR="00531775" w:rsidRPr="0000105F" w:rsidRDefault="00531775" w:rsidP="00864C4E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00105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Level of evidence:</w:t>
            </w:r>
            <w:r w:rsidRPr="00001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Moderate certainty </w:t>
            </w:r>
          </w:p>
          <w:p w14:paraId="74B621DB" w14:textId="77777777" w:rsidR="00531775" w:rsidRPr="0000105F" w:rsidRDefault="00531775" w:rsidP="00864C4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001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We are moderately confident in the effect estimate. The true effect is likely to be close to the estimate of the effect, but there is a possibility that it is substantially different. Further research is likely to have an important impact on our confidence in the estimate of effect and may change the estimate.</w:t>
            </w:r>
          </w:p>
        </w:tc>
      </w:tr>
      <w:tr w:rsidR="00531775" w:rsidRPr="0000105F" w14:paraId="0A02D091" w14:textId="77777777" w:rsidTr="00864C4E">
        <w:tc>
          <w:tcPr>
            <w:tcW w:w="1957" w:type="dxa"/>
            <w:shd w:val="clear" w:color="auto" w:fill="F2F2F2" w:themeFill="background1" w:themeFillShade="F2"/>
          </w:tcPr>
          <w:p w14:paraId="7E96D300" w14:textId="77777777" w:rsidR="00531775" w:rsidRPr="0000105F" w:rsidRDefault="00531775" w:rsidP="00864C4E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00105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Study limitations</w:t>
            </w:r>
          </w:p>
        </w:tc>
        <w:tc>
          <w:tcPr>
            <w:tcW w:w="7053" w:type="dxa"/>
            <w:shd w:val="clear" w:color="auto" w:fill="F2F2F2" w:themeFill="background1" w:themeFillShade="F2"/>
          </w:tcPr>
          <w:p w14:paraId="7B29B49C" w14:textId="316F8431" w:rsidR="00531775" w:rsidRPr="0000105F" w:rsidRDefault="00531775" w:rsidP="00531775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001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We downgraded the evidence by one level </w:t>
            </w:r>
            <w:proofErr w:type="gramStart"/>
            <w:r w:rsidRPr="00001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a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10</w:t>
            </w:r>
            <w:proofErr w:type="gramEnd"/>
            <w:r w:rsidRPr="00001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2</w:t>
            </w:r>
            <w:r w:rsidRPr="00001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83</w:t>
            </w:r>
            <w:r w:rsidRPr="00001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%) of studies in the meta-analysis had a </w:t>
            </w:r>
            <w:proofErr w:type="spellStart"/>
            <w:r w:rsidRPr="00001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PEDro</w:t>
            </w:r>
            <w:proofErr w:type="spellEnd"/>
            <w:r w:rsidRPr="00001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 score &lt;6/10. </w:t>
            </w:r>
          </w:p>
        </w:tc>
      </w:tr>
      <w:tr w:rsidR="00531775" w:rsidRPr="0000105F" w14:paraId="67715D7F" w14:textId="77777777" w:rsidTr="00864C4E">
        <w:tc>
          <w:tcPr>
            <w:tcW w:w="1957" w:type="dxa"/>
          </w:tcPr>
          <w:p w14:paraId="290802F3" w14:textId="77777777" w:rsidR="00531775" w:rsidRPr="0000105F" w:rsidRDefault="00531775" w:rsidP="00864C4E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00105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Imprecision</w:t>
            </w:r>
          </w:p>
        </w:tc>
        <w:tc>
          <w:tcPr>
            <w:tcW w:w="7053" w:type="dxa"/>
          </w:tcPr>
          <w:p w14:paraId="3365E790" w14:textId="77777777" w:rsidR="00531775" w:rsidRPr="0000105F" w:rsidRDefault="00531775" w:rsidP="00864C4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001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We did not downgrade the evidence due to imprecision as the meta-analysis had 1,560 participants analysed. </w:t>
            </w:r>
          </w:p>
        </w:tc>
      </w:tr>
      <w:tr w:rsidR="00531775" w:rsidRPr="0000105F" w14:paraId="77799D1F" w14:textId="77777777" w:rsidTr="00864C4E">
        <w:tc>
          <w:tcPr>
            <w:tcW w:w="1957" w:type="dxa"/>
          </w:tcPr>
          <w:p w14:paraId="031CB758" w14:textId="77777777" w:rsidR="00531775" w:rsidRPr="0000105F" w:rsidRDefault="00531775" w:rsidP="00864C4E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00105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Inconsistency of results</w:t>
            </w:r>
          </w:p>
        </w:tc>
        <w:tc>
          <w:tcPr>
            <w:tcW w:w="7053" w:type="dxa"/>
          </w:tcPr>
          <w:p w14:paraId="7FB25526" w14:textId="41ED025E" w:rsidR="00531775" w:rsidRPr="0000105F" w:rsidRDefault="00531775" w:rsidP="00864C4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001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We did not downgrade the evidence due to heterogeneity of included studies as the heterogeneity between trials was </w:t>
            </w:r>
            <w:r w:rsidR="00DE3C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small</w:t>
            </w:r>
            <w:r w:rsidRPr="00001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. Additionally, most of the comparisons in the meta-analysis were in the same direction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1/12, 91.7</w:t>
            </w:r>
            <w:r w:rsidRPr="00001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%). </w:t>
            </w:r>
          </w:p>
        </w:tc>
      </w:tr>
      <w:tr w:rsidR="00531775" w:rsidRPr="0000105F" w14:paraId="53053C35" w14:textId="77777777" w:rsidTr="00864C4E">
        <w:tc>
          <w:tcPr>
            <w:tcW w:w="1957" w:type="dxa"/>
          </w:tcPr>
          <w:p w14:paraId="0F8DAB05" w14:textId="77777777" w:rsidR="00531775" w:rsidRPr="0000105F" w:rsidRDefault="00531775" w:rsidP="00864C4E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00105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Indirectness of evidence</w:t>
            </w:r>
          </w:p>
        </w:tc>
        <w:tc>
          <w:tcPr>
            <w:tcW w:w="7053" w:type="dxa"/>
          </w:tcPr>
          <w:p w14:paraId="48E6A2ED" w14:textId="77777777" w:rsidR="00531775" w:rsidRPr="0000105F" w:rsidRDefault="00531775" w:rsidP="00864C4E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001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Since we only included similar studies in terms of population, intervention, comparator and outcome, we did not downgrade the evidence based on this criterion. </w:t>
            </w:r>
          </w:p>
        </w:tc>
      </w:tr>
      <w:tr w:rsidR="00531775" w:rsidRPr="0000105F" w14:paraId="1FC8AED9" w14:textId="77777777" w:rsidTr="00864C4E">
        <w:tc>
          <w:tcPr>
            <w:tcW w:w="1957" w:type="dxa"/>
          </w:tcPr>
          <w:p w14:paraId="0AE39C7E" w14:textId="77777777" w:rsidR="00531775" w:rsidRPr="0000105F" w:rsidRDefault="00531775" w:rsidP="00864C4E">
            <w:pPr>
              <w:spacing w:before="60" w:after="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</w:pPr>
            <w:r w:rsidRPr="0000105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AU"/>
              </w:rPr>
              <w:t>Publication bias</w:t>
            </w:r>
          </w:p>
        </w:tc>
        <w:tc>
          <w:tcPr>
            <w:tcW w:w="7053" w:type="dxa"/>
          </w:tcPr>
          <w:p w14:paraId="58F73C14" w14:textId="206D8609" w:rsidR="00531775" w:rsidRPr="0000105F" w:rsidRDefault="00531775" w:rsidP="00531775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0010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We did not downgrade the evidence for publication bias. Additional sensitivity analysis where small studies (n&lt;50) were excluded from the meta-analysis showed that the effect estimate is reasonably stable in the absence of small studies (pooled standardised effect size 0.12, 95% CI: 0.01 to 0.23). </w:t>
            </w:r>
          </w:p>
        </w:tc>
      </w:tr>
    </w:tbl>
    <w:p w14:paraId="70E87DAA" w14:textId="77777777" w:rsidR="00531775" w:rsidRPr="0000105F" w:rsidRDefault="00531775" w:rsidP="00531775">
      <w:pPr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  <w:r w:rsidRPr="0000105F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 Shading indicates the items that were downgraded. </w:t>
      </w:r>
    </w:p>
    <w:p w14:paraId="2229E3DD" w14:textId="77777777" w:rsidR="00531775" w:rsidRPr="0000105F" w:rsidRDefault="00531775" w:rsidP="00531775">
      <w:pPr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</w:pPr>
    </w:p>
    <w:p w14:paraId="3C174790" w14:textId="77777777" w:rsidR="00531775" w:rsidRPr="0000105F" w:rsidRDefault="00531775" w:rsidP="00531775">
      <w:pP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AU"/>
        </w:rPr>
      </w:pPr>
      <w:r w:rsidRPr="0000105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AU"/>
        </w:rPr>
        <w:br w:type="page"/>
      </w:r>
    </w:p>
    <w:p w14:paraId="36AC9EE1" w14:textId="597922FC" w:rsidR="00531775" w:rsidRDefault="00531775" w:rsidP="00642F3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color="000000"/>
          <w:lang w:val="en-US"/>
        </w:rPr>
        <w:sectPr w:rsidR="00531775" w:rsidSect="00531775">
          <w:headerReference w:type="even" r:id="rId7"/>
          <w:footerReference w:type="even" r:id="rId8"/>
          <w:footerReference w:type="default" r:id="rId9"/>
          <w:pgSz w:w="12240" w:h="15840"/>
          <w:pgMar w:top="1699" w:right="1411" w:bottom="1699" w:left="1411" w:header="720" w:footer="720" w:gutter="0"/>
          <w:cols w:space="720"/>
          <w:docGrid w:linePitch="299"/>
        </w:sectPr>
      </w:pPr>
    </w:p>
    <w:p w14:paraId="183B9270" w14:textId="4C6AEEB3" w:rsidR="00642F3B" w:rsidRPr="00195323" w:rsidRDefault="00022CD3" w:rsidP="00642F3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color="000000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lastRenderedPageBreak/>
        <w:t>Supplementary Table B</w:t>
      </w:r>
      <w:r w:rsidR="00C113EB" w:rsidRPr="00195323">
        <w:rPr>
          <w:rFonts w:ascii="Times New Roman" w:hAnsi="Times New Roman" w:cs="Times New Roman"/>
          <w:b/>
          <w:color w:val="000000" w:themeColor="text1"/>
          <w:sz w:val="24"/>
          <w:szCs w:val="24"/>
          <w:u w:color="000000"/>
          <w:lang w:val="en-US"/>
        </w:rPr>
        <w:t xml:space="preserve">. </w:t>
      </w:r>
      <w:r w:rsidR="00531775" w:rsidRPr="00531775">
        <w:rPr>
          <w:rFonts w:ascii="Times New Roman" w:hAnsi="Times New Roman" w:cs="Times New Roman"/>
          <w:color w:val="000000" w:themeColor="text1"/>
          <w:sz w:val="24"/>
          <w:szCs w:val="24"/>
          <w:u w:color="000000"/>
          <w:lang w:val="en-US"/>
        </w:rPr>
        <w:t>Summary of findings (GRADE).</w:t>
      </w:r>
    </w:p>
    <w:tbl>
      <w:tblPr>
        <w:tblW w:w="4812" w:type="pct"/>
        <w:jc w:val="center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87"/>
        <w:gridCol w:w="991"/>
        <w:gridCol w:w="1482"/>
        <w:gridCol w:w="1355"/>
        <w:gridCol w:w="1276"/>
        <w:gridCol w:w="850"/>
        <w:gridCol w:w="4029"/>
      </w:tblGrid>
      <w:tr w:rsidR="00531775" w:rsidRPr="00195323" w14:paraId="5C1F840C" w14:textId="77777777" w:rsidTr="00531775">
        <w:trPr>
          <w:divId w:val="1623997851"/>
          <w:cantSplit/>
          <w:tblHeader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6D97D9" w14:textId="77777777" w:rsidR="00531775" w:rsidRPr="00195323" w:rsidRDefault="00531775" w:rsidP="00F05E6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9532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Certainty assessment </w:t>
            </w:r>
          </w:p>
        </w:tc>
      </w:tr>
      <w:tr w:rsidR="00531775" w:rsidRPr="00195323" w14:paraId="279E1657" w14:textId="77777777" w:rsidTr="00531775">
        <w:trPr>
          <w:divId w:val="1623997851"/>
          <w:cantSplit/>
          <w:trHeight w:val="506"/>
          <w:jc w:val="center"/>
        </w:trPr>
        <w:tc>
          <w:tcPr>
            <w:tcW w:w="83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199A46" w14:textId="77777777" w:rsidR="00531775" w:rsidRPr="00195323" w:rsidRDefault="00531775" w:rsidP="00F05E6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9532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No. of participants (studies)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404812" w14:textId="77777777" w:rsidR="00531775" w:rsidRPr="00195323" w:rsidRDefault="00531775" w:rsidP="00F05E6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9532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Risk of bias</w:t>
            </w:r>
          </w:p>
        </w:tc>
        <w:tc>
          <w:tcPr>
            <w:tcW w:w="61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19AFD0" w14:textId="77777777" w:rsidR="00531775" w:rsidRPr="00195323" w:rsidRDefault="00531775" w:rsidP="00F05E6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9532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Inconsistency</w:t>
            </w:r>
          </w:p>
        </w:tc>
        <w:tc>
          <w:tcPr>
            <w:tcW w:w="56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7A66CD" w14:textId="77777777" w:rsidR="00531775" w:rsidRPr="00195323" w:rsidRDefault="00531775" w:rsidP="00F05E6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9532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Indirectness</w:t>
            </w:r>
          </w:p>
        </w:tc>
        <w:tc>
          <w:tcPr>
            <w:tcW w:w="53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C68EB3" w14:textId="77777777" w:rsidR="00531775" w:rsidRPr="00195323" w:rsidRDefault="00531775" w:rsidP="00F05E6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9532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Imprecision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5D6D21" w14:textId="77777777" w:rsidR="00531775" w:rsidRPr="00195323" w:rsidRDefault="00531775" w:rsidP="00F05E6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9532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68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304774" w14:textId="77777777" w:rsidR="00531775" w:rsidRPr="00195323" w:rsidRDefault="00531775" w:rsidP="00F05E63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95323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Overall certainty of evidence</w:t>
            </w:r>
          </w:p>
        </w:tc>
      </w:tr>
      <w:tr w:rsidR="00531775" w:rsidRPr="00195323" w14:paraId="4EBE66E6" w14:textId="77777777" w:rsidTr="00531775">
        <w:trPr>
          <w:divId w:val="1623997851"/>
          <w:cantSplit/>
          <w:trHeight w:val="506"/>
          <w:jc w:val="center"/>
        </w:trPr>
        <w:tc>
          <w:tcPr>
            <w:tcW w:w="83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CBC3FF" w14:textId="77777777" w:rsidR="00531775" w:rsidRPr="00195323" w:rsidRDefault="00531775" w:rsidP="00F05E6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41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2AF6EA" w14:textId="77777777" w:rsidR="00531775" w:rsidRPr="00195323" w:rsidRDefault="00531775" w:rsidP="00F05E6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61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4F2A6D" w14:textId="77777777" w:rsidR="00531775" w:rsidRPr="00195323" w:rsidRDefault="00531775" w:rsidP="00F05E6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56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1B7304" w14:textId="77777777" w:rsidR="00531775" w:rsidRPr="00195323" w:rsidRDefault="00531775" w:rsidP="00F05E6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53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81BA5" w14:textId="77777777" w:rsidR="00531775" w:rsidRPr="00195323" w:rsidRDefault="00531775" w:rsidP="00F05E6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5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975D0" w14:textId="77777777" w:rsidR="00531775" w:rsidRPr="00195323" w:rsidRDefault="00531775" w:rsidP="00F05E6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68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9838E" w14:textId="77777777" w:rsidR="00531775" w:rsidRPr="00195323" w:rsidRDefault="00531775" w:rsidP="00F05E6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531775" w:rsidRPr="003357B2" w14:paraId="0BD4D9A0" w14:textId="77777777" w:rsidTr="00531775">
        <w:trPr>
          <w:divId w:val="1623997851"/>
          <w:cantSplit/>
          <w:trHeight w:val="719"/>
          <w:jc w:val="center"/>
        </w:trPr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7E6BE8" w14:textId="672ABEE2" w:rsidR="00531775" w:rsidRPr="00195323" w:rsidRDefault="00531775" w:rsidP="00F05E6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53177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1,560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12</w:t>
            </w:r>
            <w:r w:rsidRPr="0019532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studies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FE8F68" w14:textId="77777777" w:rsidR="00531775" w:rsidRPr="00195323" w:rsidRDefault="00531775" w:rsidP="00F05E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19532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erious</w:t>
            </w:r>
            <w:r w:rsidRPr="0019532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D04075" w14:textId="77777777" w:rsidR="00531775" w:rsidRPr="00195323" w:rsidRDefault="00531775" w:rsidP="00F05E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9532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not </w:t>
            </w:r>
            <w:proofErr w:type="spellStart"/>
            <w:r w:rsidRPr="0019532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erious</w:t>
            </w:r>
            <w:r w:rsidRPr="0019532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457A68" w14:textId="77777777" w:rsidR="00531775" w:rsidRPr="00195323" w:rsidRDefault="00531775" w:rsidP="00F05E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19532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erious</w:t>
            </w:r>
            <w:r w:rsidRPr="0019532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75D793" w14:textId="77777777" w:rsidR="00531775" w:rsidRPr="00195323" w:rsidRDefault="00531775" w:rsidP="00F05E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9532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t serious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DBFC8B" w14:textId="77777777" w:rsidR="00531775" w:rsidRPr="00195323" w:rsidRDefault="00531775" w:rsidP="00F05E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9532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ne</w:t>
            </w:r>
          </w:p>
        </w:tc>
        <w:tc>
          <w:tcPr>
            <w:tcW w:w="1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7427AD" w14:textId="77777777" w:rsidR="00531775" w:rsidRPr="00195323" w:rsidRDefault="00531775" w:rsidP="00F05E6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95323">
              <w:rPr>
                <w:rStyle w:val="quality-sign"/>
                <w:rFonts w:ascii="Cambria Math" w:eastAsia="Times New Roman" w:hAnsi="Cambria Math" w:cs="Cambria Math"/>
                <w:color w:val="000000" w:themeColor="text1"/>
                <w:lang w:val="en-US"/>
              </w:rPr>
              <w:t>⨁⨁</w:t>
            </w:r>
            <w:r w:rsidRPr="00195323">
              <w:rPr>
                <w:rStyle w:val="quality-sign"/>
                <w:rFonts w:ascii="MS Mincho" w:eastAsia="MS Mincho" w:hAnsi="MS Mincho" w:cs="MS Mincho"/>
                <w:color w:val="000000" w:themeColor="text1"/>
                <w:lang w:val="en-US"/>
              </w:rPr>
              <w:t>◯◯</w:t>
            </w:r>
            <w:r w:rsidRPr="0019532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br/>
            </w:r>
            <w:r w:rsidRPr="00195323">
              <w:rPr>
                <w:rStyle w:val="quality-text"/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OW</w:t>
            </w:r>
          </w:p>
        </w:tc>
      </w:tr>
    </w:tbl>
    <w:p w14:paraId="3FFF0E07" w14:textId="77777777" w:rsidR="00642F3B" w:rsidRPr="00195323" w:rsidRDefault="00642F3B" w:rsidP="00642F3B">
      <w:pPr>
        <w:pStyle w:val="NormalWeb"/>
        <w:spacing w:before="0" w:beforeAutospacing="0" w:after="0" w:afterAutospacing="0" w:line="480" w:lineRule="auto"/>
        <w:divId w:val="1623997851"/>
        <w:rPr>
          <w:rFonts w:eastAsia="Times New Roman"/>
          <w:color w:val="000000" w:themeColor="text1"/>
          <w:lang w:val="en-US"/>
        </w:rPr>
      </w:pPr>
      <w:bookmarkStart w:id="0" w:name="_GoBack"/>
      <w:bookmarkEnd w:id="0"/>
      <w:r w:rsidRPr="00195323">
        <w:rPr>
          <w:rFonts w:eastAsia="Times New Roman"/>
          <w:color w:val="000000" w:themeColor="text1"/>
          <w:lang w:val="en-US"/>
        </w:rPr>
        <w:t>Explanations:</w:t>
      </w:r>
    </w:p>
    <w:p w14:paraId="36CA0B12" w14:textId="3FBFC938" w:rsidR="00642F3B" w:rsidRPr="00195323" w:rsidRDefault="00642F3B" w:rsidP="00642F3B">
      <w:pPr>
        <w:spacing w:after="0" w:line="480" w:lineRule="auto"/>
        <w:divId w:val="1623997851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19532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a. Most studies did use appropriate instruments to measure </w:t>
      </w:r>
      <w:r w:rsidR="00DE3C7A">
        <w:rPr>
          <w:rFonts w:ascii="Times New Roman" w:eastAsia="Times New Roman" w:hAnsi="Times New Roman" w:cs="Times New Roman"/>
          <w:color w:val="000000" w:themeColor="text1"/>
          <w:lang w:val="en-US"/>
        </w:rPr>
        <w:t>mental health</w:t>
      </w:r>
      <w:r w:rsidRPr="0019532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prevalence and did report how participants were recruited. </w:t>
      </w:r>
      <w:r w:rsidR="00DE3C7A">
        <w:rPr>
          <w:rFonts w:ascii="Times New Roman" w:eastAsia="Times New Roman" w:hAnsi="Times New Roman" w:cs="Times New Roman"/>
          <w:color w:val="000000" w:themeColor="text1"/>
          <w:lang w:val="en-US"/>
        </w:rPr>
        <w:t>Some</w:t>
      </w:r>
      <w:r w:rsidRPr="0019532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studies had issues related to sample size and sample coverage.</w:t>
      </w:r>
    </w:p>
    <w:p w14:paraId="001773EE" w14:textId="5792535E" w:rsidR="00642F3B" w:rsidRPr="00195323" w:rsidRDefault="00642F3B" w:rsidP="00642F3B">
      <w:pPr>
        <w:spacing w:after="0" w:line="480" w:lineRule="auto"/>
        <w:divId w:val="1623997851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19532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b. Even though </w:t>
      </w:r>
      <w:r w:rsidRPr="00195323">
        <w:rPr>
          <w:rFonts w:ascii="Times New Roman" w:eastAsia="Times New Roman" w:hAnsi="Times New Roman" w:cs="Times New Roman"/>
          <w:i/>
          <w:color w:val="000000" w:themeColor="text1"/>
          <w:lang w:val="en-US"/>
        </w:rPr>
        <w:t>I</w:t>
      </w:r>
      <w:r w:rsidRPr="00195323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195323">
        <w:rPr>
          <w:rFonts w:ascii="Times New Roman" w:eastAsia="Times New Roman" w:hAnsi="Times New Roman" w:cs="Times New Roman"/>
          <w:color w:val="000000" w:themeColor="text1"/>
          <w:lang w:val="en-US"/>
        </w:rPr>
        <w:t>=9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>0</w:t>
      </w:r>
      <w:r w:rsidRPr="00195323">
        <w:rPr>
          <w:rFonts w:ascii="Times New Roman" w:eastAsia="Times New Roman" w:hAnsi="Times New Roman" w:cs="Times New Roman"/>
          <w:color w:val="000000" w:themeColor="text1"/>
          <w:lang w:val="en-US"/>
        </w:rPr>
        <w:t>%, studies yielded similar results, with the point estimate</w:t>
      </w:r>
      <w:r w:rsidR="00DE3C7A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s of most studies ranging from </w:t>
      </w:r>
      <w:r w:rsidRPr="00195323">
        <w:rPr>
          <w:rFonts w:ascii="Times New Roman" w:eastAsia="Times New Roman" w:hAnsi="Times New Roman" w:cs="Times New Roman"/>
          <w:color w:val="000000" w:themeColor="text1"/>
          <w:lang w:val="en-US"/>
        </w:rPr>
        <w:t>5 to 25% and showing an overlap of CIs.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H</w:t>
      </w:r>
      <w:r w:rsidRPr="00195323">
        <w:rPr>
          <w:rFonts w:ascii="Times New Roman" w:eastAsia="Times New Roman" w:hAnsi="Times New Roman" w:cs="Times New Roman"/>
          <w:color w:val="000000" w:themeColor="text1"/>
          <w:lang w:val="en-US"/>
        </w:rPr>
        <w:t>igh I</w:t>
      </w:r>
      <w:r w:rsidRPr="00195323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195323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values are expected in a meta-analysis of prevalence studies, with limited significance in this context.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</w:t>
      </w:r>
      <w:r w:rsidRPr="00195323">
        <w:rPr>
          <w:rFonts w:ascii="Times New Roman" w:eastAsia="Times New Roman" w:hAnsi="Times New Roman" w:cs="Times New Roman"/>
          <w:color w:val="000000" w:themeColor="text1"/>
          <w:lang w:val="en-US"/>
        </w:rPr>
        <w:t>In addition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most probable cause of statistical heterogeneity is the difference in study population, factor that has been penalized in the assessment of indirectness domain. </w:t>
      </w:r>
    </w:p>
    <w:p w14:paraId="61E45C70" w14:textId="4F72F52B" w:rsidR="00362E16" w:rsidRPr="001D3F3B" w:rsidRDefault="00362E16" w:rsidP="00615A7D">
      <w:pPr>
        <w:spacing w:after="0" w:line="480" w:lineRule="auto"/>
        <w:divId w:val="1623997851"/>
        <w:rPr>
          <w:rFonts w:ascii="Times New Roman" w:eastAsia="Times New Roman" w:hAnsi="Times New Roman" w:cs="Times New Roman"/>
          <w:color w:val="000000"/>
          <w:lang w:val="en-US"/>
        </w:rPr>
      </w:pPr>
    </w:p>
    <w:sectPr w:rsidR="00362E16" w:rsidRPr="001D3F3B" w:rsidSect="004A2050">
      <w:pgSz w:w="15840" w:h="12240" w:orient="landscape"/>
      <w:pgMar w:top="1418" w:right="1701" w:bottom="1418" w:left="1701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08845B" w14:textId="77777777" w:rsidR="0031158A" w:rsidRDefault="0031158A" w:rsidP="00621AEA">
      <w:pPr>
        <w:spacing w:after="0" w:line="240" w:lineRule="auto"/>
      </w:pPr>
      <w:r>
        <w:separator/>
      </w:r>
    </w:p>
  </w:endnote>
  <w:endnote w:type="continuationSeparator" w:id="0">
    <w:p w14:paraId="47A4B5DD" w14:textId="77777777" w:rsidR="0031158A" w:rsidRDefault="0031158A" w:rsidP="00621A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D5A487" w14:textId="77777777" w:rsidR="00F05E63" w:rsidRDefault="00F05E63" w:rsidP="0019532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8664CC" w14:textId="77777777" w:rsidR="00F05E63" w:rsidRDefault="00F05E63" w:rsidP="001953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7E2936" w14:textId="1A40257D" w:rsidR="00F05E63" w:rsidRDefault="00F05E63" w:rsidP="0019532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63BD4">
      <w:rPr>
        <w:rStyle w:val="PageNumber"/>
        <w:noProof/>
      </w:rPr>
      <w:t>1</w:t>
    </w:r>
    <w:r>
      <w:rPr>
        <w:rStyle w:val="PageNumber"/>
      </w:rPr>
      <w:fldChar w:fldCharType="end"/>
    </w:r>
  </w:p>
  <w:p w14:paraId="280045B0" w14:textId="77777777" w:rsidR="00F05E63" w:rsidRDefault="00F05E63" w:rsidP="001953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5B4B1E" w14:textId="77777777" w:rsidR="0031158A" w:rsidRDefault="0031158A" w:rsidP="00621AEA">
      <w:pPr>
        <w:spacing w:after="0" w:line="240" w:lineRule="auto"/>
      </w:pPr>
      <w:r>
        <w:separator/>
      </w:r>
    </w:p>
  </w:footnote>
  <w:footnote w:type="continuationSeparator" w:id="0">
    <w:p w14:paraId="219661BC" w14:textId="77777777" w:rsidR="0031158A" w:rsidRDefault="0031158A" w:rsidP="00621A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741AC3" w14:textId="77777777" w:rsidR="00F05E63" w:rsidRPr="00A70155" w:rsidRDefault="0031158A">
    <w:pPr>
      <w:pStyle w:val="Header"/>
      <w:rPr>
        <w:lang w:val="en-US"/>
      </w:rPr>
    </w:pPr>
    <w:sdt>
      <w:sdtPr>
        <w:id w:val="-104347687"/>
        <w:placeholder>
          <w:docPart w:val="A3665462481316439ABE18E36D595AAA"/>
        </w:placeholder>
        <w:temporary/>
        <w:showingPlcHdr/>
      </w:sdtPr>
      <w:sdtEndPr/>
      <w:sdtContent>
        <w:r w:rsidR="00F05E63" w:rsidRPr="00A70155">
          <w:rPr>
            <w:lang w:val="en-US"/>
          </w:rPr>
          <w:t>[Type text]</w:t>
        </w:r>
      </w:sdtContent>
    </w:sdt>
    <w:r w:rsidR="00F05E63">
      <w:ptab w:relativeTo="margin" w:alignment="center" w:leader="none"/>
    </w:r>
    <w:sdt>
      <w:sdtPr>
        <w:id w:val="997852244"/>
        <w:placeholder>
          <w:docPart w:val="5076E293E4A71C41926AF83C027686D2"/>
        </w:placeholder>
        <w:temporary/>
        <w:showingPlcHdr/>
      </w:sdtPr>
      <w:sdtEndPr/>
      <w:sdtContent>
        <w:r w:rsidR="00F05E63" w:rsidRPr="00A70155">
          <w:rPr>
            <w:lang w:val="en-US"/>
          </w:rPr>
          <w:t>[Type text]</w:t>
        </w:r>
      </w:sdtContent>
    </w:sdt>
    <w:r w:rsidR="00F05E63">
      <w:ptab w:relativeTo="margin" w:alignment="right" w:leader="none"/>
    </w:r>
    <w:sdt>
      <w:sdtPr>
        <w:id w:val="1713071387"/>
        <w:placeholder>
          <w:docPart w:val="D352C3787ECB4146A0595F964F410EEC"/>
        </w:placeholder>
        <w:temporary/>
        <w:showingPlcHdr/>
      </w:sdtPr>
      <w:sdtEndPr/>
      <w:sdtContent>
        <w:r w:rsidR="00F05E63" w:rsidRPr="00A70155">
          <w:rPr>
            <w:lang w:val="en-US"/>
          </w:rPr>
          <w:t>[Type text]</w:t>
        </w:r>
      </w:sdtContent>
    </w:sdt>
  </w:p>
  <w:p w14:paraId="4624C845" w14:textId="77777777" w:rsidR="00F05E63" w:rsidRPr="00A70155" w:rsidRDefault="00F05E63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CED"/>
    <w:rsid w:val="000060C0"/>
    <w:rsid w:val="00021E35"/>
    <w:rsid w:val="00022CD3"/>
    <w:rsid w:val="000234F9"/>
    <w:rsid w:val="00027B8B"/>
    <w:rsid w:val="00042698"/>
    <w:rsid w:val="00063BD4"/>
    <w:rsid w:val="000A22B1"/>
    <w:rsid w:val="000D4D3A"/>
    <w:rsid w:val="000E7178"/>
    <w:rsid w:val="00101018"/>
    <w:rsid w:val="0013018D"/>
    <w:rsid w:val="00192844"/>
    <w:rsid w:val="0019444C"/>
    <w:rsid w:val="00195323"/>
    <w:rsid w:val="00195F35"/>
    <w:rsid w:val="001D2090"/>
    <w:rsid w:val="001D3F3B"/>
    <w:rsid w:val="001F0C0B"/>
    <w:rsid w:val="002338C3"/>
    <w:rsid w:val="002614C6"/>
    <w:rsid w:val="00262183"/>
    <w:rsid w:val="002A3F98"/>
    <w:rsid w:val="002A6CF2"/>
    <w:rsid w:val="002E04DB"/>
    <w:rsid w:val="002E622E"/>
    <w:rsid w:val="0031158A"/>
    <w:rsid w:val="003357B2"/>
    <w:rsid w:val="00362E16"/>
    <w:rsid w:val="003F3A90"/>
    <w:rsid w:val="004350D9"/>
    <w:rsid w:val="00445DB5"/>
    <w:rsid w:val="0046190A"/>
    <w:rsid w:val="004A2050"/>
    <w:rsid w:val="004E5BC3"/>
    <w:rsid w:val="004F0C4F"/>
    <w:rsid w:val="00522E85"/>
    <w:rsid w:val="00531775"/>
    <w:rsid w:val="005820DF"/>
    <w:rsid w:val="00615A7D"/>
    <w:rsid w:val="00621AEA"/>
    <w:rsid w:val="00630449"/>
    <w:rsid w:val="00634AF5"/>
    <w:rsid w:val="00634CED"/>
    <w:rsid w:val="00642F3B"/>
    <w:rsid w:val="00651C0A"/>
    <w:rsid w:val="00676549"/>
    <w:rsid w:val="006A31D0"/>
    <w:rsid w:val="006D24C3"/>
    <w:rsid w:val="00716B42"/>
    <w:rsid w:val="00742113"/>
    <w:rsid w:val="00762109"/>
    <w:rsid w:val="00776490"/>
    <w:rsid w:val="007A6241"/>
    <w:rsid w:val="007F66FE"/>
    <w:rsid w:val="008245FC"/>
    <w:rsid w:val="00831167"/>
    <w:rsid w:val="00837BA5"/>
    <w:rsid w:val="0085161C"/>
    <w:rsid w:val="00861A17"/>
    <w:rsid w:val="008768E3"/>
    <w:rsid w:val="008971C3"/>
    <w:rsid w:val="008D408B"/>
    <w:rsid w:val="008F3504"/>
    <w:rsid w:val="008F711F"/>
    <w:rsid w:val="00911826"/>
    <w:rsid w:val="00911FBA"/>
    <w:rsid w:val="00954631"/>
    <w:rsid w:val="00961A2F"/>
    <w:rsid w:val="00A011CC"/>
    <w:rsid w:val="00A219DA"/>
    <w:rsid w:val="00A50CC7"/>
    <w:rsid w:val="00A70155"/>
    <w:rsid w:val="00BC0F77"/>
    <w:rsid w:val="00BC2AF5"/>
    <w:rsid w:val="00BC6D38"/>
    <w:rsid w:val="00BF2D98"/>
    <w:rsid w:val="00C113EB"/>
    <w:rsid w:val="00C37DB0"/>
    <w:rsid w:val="00C95309"/>
    <w:rsid w:val="00CC5ECA"/>
    <w:rsid w:val="00CD26C3"/>
    <w:rsid w:val="00CE2E0E"/>
    <w:rsid w:val="00D3670D"/>
    <w:rsid w:val="00D375DC"/>
    <w:rsid w:val="00D47383"/>
    <w:rsid w:val="00DA7EBD"/>
    <w:rsid w:val="00DE3C7A"/>
    <w:rsid w:val="00DE63AF"/>
    <w:rsid w:val="00EA4245"/>
    <w:rsid w:val="00F05E63"/>
    <w:rsid w:val="00FA763F"/>
    <w:rsid w:val="00FB6DD7"/>
    <w:rsid w:val="00FC21A7"/>
    <w:rsid w:val="00FC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85A1F2"/>
  <w15:docId w15:val="{33D1D7F3-28E2-4823-8302-47F766929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17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paragraph" w:customStyle="1" w:styleId="Ttulo1">
    <w:name w:val="Título1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unhideWhenUsed/>
    <w:rsid w:val="008D40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08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3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8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8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8C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21A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AEA"/>
  </w:style>
  <w:style w:type="paragraph" w:styleId="Footer">
    <w:name w:val="footer"/>
    <w:basedOn w:val="Normal"/>
    <w:link w:val="FooterChar"/>
    <w:uiPriority w:val="99"/>
    <w:unhideWhenUsed/>
    <w:rsid w:val="00621A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AEA"/>
  </w:style>
  <w:style w:type="paragraph" w:styleId="ListParagraph">
    <w:name w:val="List Paragraph"/>
    <w:basedOn w:val="Normal"/>
    <w:uiPriority w:val="34"/>
    <w:qFormat/>
    <w:rsid w:val="002A3F98"/>
    <w:pPr>
      <w:ind w:left="720"/>
      <w:contextualSpacing/>
    </w:pPr>
  </w:style>
  <w:style w:type="table" w:styleId="TableGrid">
    <w:name w:val="Table Grid"/>
    <w:basedOn w:val="TableNormal"/>
    <w:uiPriority w:val="39"/>
    <w:rsid w:val="0067654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95323"/>
  </w:style>
  <w:style w:type="character" w:customStyle="1" w:styleId="Heading1Char">
    <w:name w:val="Heading 1 Char"/>
    <w:basedOn w:val="DefaultParagraphFont"/>
    <w:link w:val="Heading1"/>
    <w:uiPriority w:val="9"/>
    <w:rsid w:val="005317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092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9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5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35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0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2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9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8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81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20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A3665462481316439ABE18E36D595A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CD2685-1FC3-E845-ABAE-FF7EF3D2EFFD}"/>
      </w:docPartPr>
      <w:docPartBody>
        <w:p w:rsidR="00E31870" w:rsidRDefault="008E4AF2" w:rsidP="008E4AF2">
          <w:pPr>
            <w:pStyle w:val="A3665462481316439ABE18E36D595AAA"/>
          </w:pPr>
          <w:r>
            <w:t>[Type text]</w:t>
          </w:r>
        </w:p>
      </w:docPartBody>
    </w:docPart>
    <w:docPart>
      <w:docPartPr>
        <w:name w:val="5076E293E4A71C41926AF83C027686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16FDEC-FCC6-F34F-B626-9E1475D9EA69}"/>
      </w:docPartPr>
      <w:docPartBody>
        <w:p w:rsidR="00E31870" w:rsidRDefault="008E4AF2" w:rsidP="008E4AF2">
          <w:pPr>
            <w:pStyle w:val="5076E293E4A71C41926AF83C027686D2"/>
          </w:pPr>
          <w:r>
            <w:t>[Type text]</w:t>
          </w:r>
        </w:p>
      </w:docPartBody>
    </w:docPart>
    <w:docPart>
      <w:docPartPr>
        <w:name w:val="D352C3787ECB4146A0595F964F410EE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203982-F845-9644-BD92-40AEA09AF040}"/>
      </w:docPartPr>
      <w:docPartBody>
        <w:p w:rsidR="00E31870" w:rsidRDefault="008E4AF2" w:rsidP="008E4AF2">
          <w:pPr>
            <w:pStyle w:val="D352C3787ECB4146A0595F964F410EEC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AF2"/>
    <w:rsid w:val="000011F9"/>
    <w:rsid w:val="00113CC2"/>
    <w:rsid w:val="0049611A"/>
    <w:rsid w:val="00700268"/>
    <w:rsid w:val="007A6FCA"/>
    <w:rsid w:val="007C1F5E"/>
    <w:rsid w:val="008A60E0"/>
    <w:rsid w:val="008B79A8"/>
    <w:rsid w:val="008E4AF2"/>
    <w:rsid w:val="00B45D11"/>
    <w:rsid w:val="00B4716E"/>
    <w:rsid w:val="00C826E6"/>
    <w:rsid w:val="00C83873"/>
    <w:rsid w:val="00D360EA"/>
    <w:rsid w:val="00E133A6"/>
    <w:rsid w:val="00E31870"/>
    <w:rsid w:val="00E677B0"/>
    <w:rsid w:val="00F57D78"/>
    <w:rsid w:val="00FE2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3665462481316439ABE18E36D595AAA">
    <w:name w:val="A3665462481316439ABE18E36D595AAA"/>
    <w:rsid w:val="008E4AF2"/>
  </w:style>
  <w:style w:type="paragraph" w:customStyle="1" w:styleId="5076E293E4A71C41926AF83C027686D2">
    <w:name w:val="5076E293E4A71C41926AF83C027686D2"/>
    <w:rsid w:val="008E4AF2"/>
  </w:style>
  <w:style w:type="paragraph" w:customStyle="1" w:styleId="D352C3787ECB4146A0595F964F410EEC">
    <w:name w:val="D352C3787ECB4146A0595F964F410EEC"/>
    <w:rsid w:val="008E4AF2"/>
  </w:style>
  <w:style w:type="paragraph" w:customStyle="1" w:styleId="D23ACE173B981F4182B5B61A10E91BD3">
    <w:name w:val="D23ACE173B981F4182B5B61A10E91BD3"/>
    <w:rsid w:val="008E4AF2"/>
  </w:style>
  <w:style w:type="paragraph" w:customStyle="1" w:styleId="C61ADBAADC507643B7A6E32490A54D71">
    <w:name w:val="C61ADBAADC507643B7A6E32490A54D71"/>
    <w:rsid w:val="008E4AF2"/>
  </w:style>
  <w:style w:type="paragraph" w:customStyle="1" w:styleId="6F7C6BF77D91C54FB56BF7519858623D">
    <w:name w:val="6F7C6BF77D91C54FB56BF7519858623D"/>
    <w:rsid w:val="008E4AF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1612F70C-F468-4046-8D36-A7685971B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ducao</dc:creator>
  <cp:lastModifiedBy>Author</cp:lastModifiedBy>
  <cp:revision>10</cp:revision>
  <dcterms:created xsi:type="dcterms:W3CDTF">2019-05-20T14:55:00Z</dcterms:created>
  <dcterms:modified xsi:type="dcterms:W3CDTF">2025-12-16T05:02:00Z</dcterms:modified>
</cp:coreProperties>
</file>